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Supplemental table 2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. Changes in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>Incidence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 number according to population-level determinants and causes from 1990 to 2019.</w:t>
      </w:r>
    </w:p>
    <w:tbl>
      <w:tblPr>
        <w:tblStyle w:val="5"/>
        <w:tblW w:w="920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655"/>
        <w:gridCol w:w="1656"/>
        <w:gridCol w:w="1656"/>
        <w:gridCol w:w="25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cation</w:t>
            </w:r>
          </w:p>
        </w:tc>
        <w:tc>
          <w:tcPr>
            <w:tcW w:w="165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Overll difference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896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hange due to Population-level determinants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% contribute to the total change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Aging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Population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5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Epidemiological change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lobal</w:t>
            </w:r>
          </w:p>
        </w:tc>
        <w:tc>
          <w:tcPr>
            <w:tcW w:w="1655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9979.52</w:t>
            </w:r>
          </w:p>
        </w:tc>
        <w:tc>
          <w:tcPr>
            <w:tcW w:w="165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8915.8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6.17%)</w:t>
            </w:r>
          </w:p>
        </w:tc>
        <w:tc>
          <w:tcPr>
            <w:tcW w:w="165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90230.0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12.82%)</w:t>
            </w:r>
          </w:p>
        </w:tc>
        <w:tc>
          <w:tcPr>
            <w:tcW w:w="258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9166.3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98.9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3881.6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0370.6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6.4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6989.2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1.5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478.2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.9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6097.88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7297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31.03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2921.0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74.3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4121.0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05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433.6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3621.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307.2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029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36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4084.7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43.2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-middle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0159.4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9819.5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93.5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4759.4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45.2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4419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338.7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iddle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9645.7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3540.7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7.56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5288.9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0.94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9183.9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8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-middle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8392.7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165.4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8.08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424.3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7.55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02.9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.3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154.9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6.8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0.2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637.4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1.59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34.3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.6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-income Asia Pacific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526.92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155.3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409.0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855.5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62.3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826.6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46.6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-income North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848.8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345.0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30.86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649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5.2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4843.4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06.1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stern Europ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54.02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694.4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4346.36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07.0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394.1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455.4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840.4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ustral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48.48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90.3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95.5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75.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85.3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1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80.8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ndean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94.2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27.7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7.7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14.0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05.0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47.4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62.7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Tropical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014.7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802.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9.4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719.8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5.36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507.2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4.8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84.3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40.3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3.6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427.4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4.75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983.4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58.3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ern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99.5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53.7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13.5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90.8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97.94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644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11.5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aribbean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39.88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33.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0.2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5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5.3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46.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45.6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Europ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297.6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841.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86.1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787.3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4.2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351.3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31.9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astern Europ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0423.7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811.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7.3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599.4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4.94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9635.4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2.4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951.2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58.6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90.2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344.7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41.3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154.6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31.6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rth Africa and Middle East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243.87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397.6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1.21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894.9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3.64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048.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4.8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5310.2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847.3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8.6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9387.8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1.32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075.0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0.0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east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3838.02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320.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2.9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368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3.24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850.2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6.1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ast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3117.7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1295.6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6.5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9908.3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8.65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8086.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5.2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Ocean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57.0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5.6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7.76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88.0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3.16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3.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.0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stern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080.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2.5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.56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961.5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4.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51.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.2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astern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378.9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7.4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.4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346.6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7.66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5.1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017.4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1.5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.0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178.5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15.8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12.5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0.8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ern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56.3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13.2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2.2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19.3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47.2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76.2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39.53%)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Changes in </w:t>
      </w:r>
      <w:bookmarkStart w:id="0" w:name="OLE_LINK1"/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Mortality</w:t>
      </w:r>
      <w:bookmarkEnd w:id="0"/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 number according to population-level determinants and causes from 1990 to 2019.</w:t>
      </w:r>
    </w:p>
    <w:tbl>
      <w:tblPr>
        <w:tblStyle w:val="5"/>
        <w:tblW w:w="920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655"/>
        <w:gridCol w:w="1656"/>
        <w:gridCol w:w="1656"/>
        <w:gridCol w:w="25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cation</w:t>
            </w:r>
          </w:p>
        </w:tc>
        <w:tc>
          <w:tcPr>
            <w:tcW w:w="165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Overll difference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896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hange due to Population-level determinants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% contribute to the total change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Aging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Population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5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Epidemiological change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lobal</w:t>
            </w:r>
          </w:p>
        </w:tc>
        <w:tc>
          <w:tcPr>
            <w:tcW w:w="1655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3474.23</w:t>
            </w:r>
          </w:p>
        </w:tc>
        <w:tc>
          <w:tcPr>
            <w:tcW w:w="165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8478.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09.36%)</w:t>
            </w:r>
          </w:p>
        </w:tc>
        <w:tc>
          <w:tcPr>
            <w:tcW w:w="165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5925.4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41.99%)</w:t>
            </w:r>
          </w:p>
        </w:tc>
        <w:tc>
          <w:tcPr>
            <w:tcW w:w="258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80929.2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51.3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0509.7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633.4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4.5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1874.7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1.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998.4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6.2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2964.53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0730.4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77.36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3765.7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34.1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1531.6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311.4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8246.63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0287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24.7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520.4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54.82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3054.4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79.5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-middle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599.3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5475.2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592.8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456.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78.82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6331.9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271.6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iddle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8330.3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9760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7.6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2088.8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7.6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3519.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35.2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-middle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131.2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747.8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9.43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1225.3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9.59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57.9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0.9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611.0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5.6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0.28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175.6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2.24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51.0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.0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-income Asia Pacific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581.6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469.6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92.9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570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6.09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480.4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56.8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-income North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969.1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745.8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95.51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715.7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54.65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2430.7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50.1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stern Europ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850.1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186.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81.96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66.8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6.3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8503.3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98.3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ustral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.03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11.1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0398.7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96.2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664.9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05.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9963.7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ndean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25.0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09.2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4.3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66.9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12.89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51.1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7.2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Tropical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72.6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36.7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7.8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537.4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1.92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501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89.7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339.67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112.2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3.0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48.9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3.2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021.5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6.2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ern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77.33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05.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84.8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99.5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46.55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581.8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31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aribbean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20.6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79.8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0.31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06.4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2.86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65.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63.1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Europ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370.8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490.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3.8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554.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6.1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306.7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27.7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astern Europ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9793.4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540.8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5.73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192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2.3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9142.0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3.3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895.4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85.0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87.6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00.8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34.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881.3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21.7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rth Africa and Middle East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210.38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129.1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3.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242.4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6.5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161.2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9.9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3681.1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630.9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9.23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533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2.3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517.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8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east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029.08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735.5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5.99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651.5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5.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358.0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1.2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ast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5903.4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4256.9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23.2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38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3.35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6738.4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46.6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Ocean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31.5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2.4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8.3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9.0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2.99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0.0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.6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stern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887.9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9.9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.59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791.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4.8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6.7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.7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astern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8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4.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.4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43.8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7.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.1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0.5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935.6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8.7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.21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088.4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16.3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01.5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1.5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ern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91.8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71.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5.78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46.5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51.76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25.7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47.55%)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>Changes in DALYs number according to population-level determinants and causes from 1990 to 2019.</w:t>
      </w:r>
    </w:p>
    <w:tbl>
      <w:tblPr>
        <w:tblStyle w:val="5"/>
        <w:tblW w:w="920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655"/>
        <w:gridCol w:w="1656"/>
        <w:gridCol w:w="1656"/>
        <w:gridCol w:w="25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cation</w:t>
            </w:r>
          </w:p>
        </w:tc>
        <w:tc>
          <w:tcPr>
            <w:tcW w:w="165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Overll difference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896" w:type="dxa"/>
            <w:gridSpan w:val="3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hange due to Population-level determinants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% contribute to the total change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Aging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Population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5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Epidemiological change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lobal</w:t>
            </w:r>
          </w:p>
        </w:tc>
        <w:tc>
          <w:tcPr>
            <w:tcW w:w="1655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127618.16</w:t>
            </w:r>
          </w:p>
        </w:tc>
        <w:tc>
          <w:tcPr>
            <w:tcW w:w="165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319969.7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09.04%)</w:t>
            </w:r>
          </w:p>
        </w:tc>
        <w:tc>
          <w:tcPr>
            <w:tcW w:w="165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201687.5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50.48%)</w:t>
            </w:r>
          </w:p>
        </w:tc>
        <w:tc>
          <w:tcPr>
            <w:tcW w:w="258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394039.1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59.5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37682.67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63377.5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3.6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939131.8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5.8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64826.7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9.4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89935.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12511.3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81.19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250941.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52.9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973517.0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334.1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67211.2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99786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08.8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86176.5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50.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953174.3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59.5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-middle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5371.0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014904.8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869.31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20310.8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471.0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499844.6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4240.3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iddle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529756.1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182641.6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7.31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944295.7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1.7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597181.3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39.0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-middle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83592.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92421.5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8.1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83136.8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0.6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034.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.1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 SDI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44094.2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85.7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0.1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22598.3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1.19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1210.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.6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-income Asia Pacific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0631.53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8193.7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82.39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3953.5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3.9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04871.7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48.4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igh-income North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18431.8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79476.0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82.1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11119.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50.8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509027.1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33.0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stern Europ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33798.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02259.1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51.17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9130.5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4.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55187.7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65.4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ustral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0.26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136.5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0211.7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072.2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0052.0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6249.1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0363.8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ndean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4258.1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458.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9.3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376.6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14.86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0576.6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4.1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Tropical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7953.47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5340.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6.1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5220.2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5.98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62607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92.1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5264.63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4457.2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0.4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4521.6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8.66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43714.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9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ern Latin Ame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20751.68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272.8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8.4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9291.1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41.15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66315.6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19.5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aribbean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6343.64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4959.7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1.53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934.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9.14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1551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70.6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Europ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45990.72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00123.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68.58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63784.4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3.69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82329.5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24.8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astern Europe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91563.45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9353.6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7.71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90068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70849.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4.7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6359.17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2867.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90.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0963.9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40.1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20190.3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30.5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orth Africa and Middle East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03571.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28729.8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42.41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67056.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87.9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92214.8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30.3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90504.1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07071.3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8.13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68890.6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62.4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14542.2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9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east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03366.4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70488.2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3.7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83956.9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6.41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51078.7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0.1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ast As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385963.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739415.6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25.5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56209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25.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709661.9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51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Oceani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0155.3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720.3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6.9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487.6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3.73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947.3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stern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82730.8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1091.6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.32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77592.0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3.79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6230.4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7.5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astern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5886.81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180.0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3.9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53676.1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96.04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0.5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0.0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entral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9724.49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2143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5.4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46068.0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15.97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8486.9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21.3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uthern Sub-Saharan Africa</w:t>
            </w:r>
          </w:p>
        </w:tc>
        <w:tc>
          <w:tcPr>
            <w:tcW w:w="1655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9462.67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19581.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00.61%)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31840.8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163.6%)</w:t>
            </w:r>
          </w:p>
        </w:tc>
        <w:tc>
          <w:tcPr>
            <w:tcW w:w="2584" w:type="dxa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-31959.7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lang w:val="en-US" w:eastAsia="zh-CN"/>
              </w:rPr>
              <w:t>(-164.21%)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eastAsia" w:ascii="Times New Roman" w:hAnsi="Times New Roman"/>
          <w:sz w:val="24"/>
          <w:szCs w:val="21"/>
        </w:rPr>
      </w:pPr>
      <w:bookmarkStart w:id="1" w:name="_GoBack"/>
      <w:r>
        <w:rPr>
          <w:rFonts w:hint="eastAsia" w:ascii="Times New Roman" w:hAnsi="Times New Roman"/>
          <w:sz w:val="24"/>
          <w:szCs w:val="21"/>
        </w:rPr>
        <w:t xml:space="preserve">a.Change in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i</w:t>
      </w:r>
      <w:r>
        <w:rPr>
          <w:rFonts w:hint="eastAsia" w:ascii="Times New Roman" w:hAnsi="Times New Roman"/>
          <w:sz w:val="24"/>
          <w:szCs w:val="21"/>
        </w:rPr>
        <w:t xml:space="preserve">ncident, mortality,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or</w:t>
      </w:r>
      <w:r>
        <w:rPr>
          <w:rFonts w:hint="eastAsia" w:ascii="Times New Roman" w:hAnsi="Times New Roman"/>
          <w:sz w:val="24"/>
          <w:szCs w:val="21"/>
        </w:rPr>
        <w:t xml:space="preserve"> DALYs number between year 2019 and 1990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eastAsia" w:ascii="Times New Roman" w:hAnsi="Times New Roman"/>
          <w:sz w:val="24"/>
          <w:szCs w:val="21"/>
        </w:rPr>
      </w:pPr>
      <w:r>
        <w:rPr>
          <w:rFonts w:hint="eastAsia" w:ascii="Times New Roman" w:hAnsi="Times New Roman"/>
          <w:sz w:val="24"/>
          <w:szCs w:val="21"/>
        </w:rPr>
        <w:t xml:space="preserve">b.Change in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i</w:t>
      </w:r>
      <w:r>
        <w:rPr>
          <w:rFonts w:hint="eastAsia" w:ascii="Times New Roman" w:hAnsi="Times New Roman"/>
          <w:sz w:val="24"/>
          <w:szCs w:val="21"/>
        </w:rPr>
        <w:t xml:space="preserve">ncident, mortality,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or </w:t>
      </w:r>
      <w:r>
        <w:rPr>
          <w:rFonts w:hint="eastAsia" w:ascii="Times New Roman" w:hAnsi="Times New Roman"/>
          <w:sz w:val="24"/>
          <w:szCs w:val="21"/>
        </w:rPr>
        <w:t xml:space="preserve">DALYs number due to change in the age structure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eastAsia" w:ascii="Times New Roman" w:hAnsi="Times New Roman"/>
          <w:sz w:val="24"/>
          <w:szCs w:val="21"/>
        </w:rPr>
      </w:pPr>
      <w:r>
        <w:rPr>
          <w:rFonts w:hint="eastAsia" w:ascii="Times New Roman" w:hAnsi="Times New Roman"/>
          <w:sz w:val="24"/>
          <w:szCs w:val="21"/>
        </w:rPr>
        <w:t xml:space="preserve">c.Change in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i</w:t>
      </w:r>
      <w:r>
        <w:rPr>
          <w:rFonts w:hint="eastAsia" w:ascii="Times New Roman" w:hAnsi="Times New Roman"/>
          <w:sz w:val="24"/>
          <w:szCs w:val="21"/>
        </w:rPr>
        <w:t xml:space="preserve">ncident, mortality,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or</w:t>
      </w:r>
      <w:r>
        <w:rPr>
          <w:rFonts w:hint="eastAsia" w:ascii="Times New Roman" w:hAnsi="Times New Roman"/>
          <w:sz w:val="24"/>
          <w:szCs w:val="21"/>
        </w:rPr>
        <w:t xml:space="preserve"> DALYs due to change in population number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eastAsia" w:ascii="Times New Roman" w:hAnsi="Times New Roman"/>
          <w:sz w:val="24"/>
          <w:szCs w:val="21"/>
          <w:lang w:val="en-US" w:eastAsia="zh-CN"/>
        </w:rPr>
      </w:pPr>
      <w:r>
        <w:rPr>
          <w:rFonts w:hint="eastAsia" w:ascii="Times New Roman" w:hAnsi="Times New Roman"/>
          <w:sz w:val="24"/>
          <w:szCs w:val="21"/>
        </w:rPr>
        <w:t xml:space="preserve">d.Change in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i</w:t>
      </w:r>
      <w:r>
        <w:rPr>
          <w:rFonts w:hint="eastAsia" w:ascii="Times New Roman" w:hAnsi="Times New Roman"/>
          <w:sz w:val="24"/>
          <w:szCs w:val="21"/>
        </w:rPr>
        <w:t xml:space="preserve">ncident, mortality, and DALYs due to epidemiologic changes. Epidemiologic changes refer to the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i</w:t>
      </w:r>
      <w:r>
        <w:rPr>
          <w:rFonts w:hint="eastAsia" w:ascii="Times New Roman" w:hAnsi="Times New Roman"/>
          <w:sz w:val="24"/>
          <w:szCs w:val="21"/>
        </w:rPr>
        <w:t>ncident, mortality, and DALYs number change when age structure and population hold constant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rPr>
          <w:rFonts w:hint="eastAsia" w:ascii="Times New Roman" w:hAnsi="Times New Roman"/>
          <w:sz w:val="24"/>
          <w:szCs w:val="21"/>
          <w:lang w:val="en-US" w:eastAsia="zh-CN"/>
        </w:rPr>
      </w:pPr>
      <w:r>
        <w:rPr>
          <w:rFonts w:hint="eastAsia" w:ascii="Times New Roman" w:hAnsi="Times New Roman"/>
          <w:sz w:val="24"/>
          <w:szCs w:val="21"/>
        </w:rPr>
        <w:t>Abbreviations: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1"/>
        </w:rPr>
        <w:t>EO-TBL cancer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1"/>
        </w:rPr>
        <w:t xml:space="preserve">early-onset 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t</w:t>
      </w:r>
      <w:r>
        <w:rPr>
          <w:rFonts w:hint="eastAsia" w:ascii="Times New Roman" w:hAnsi="Times New Roman"/>
          <w:sz w:val="24"/>
          <w:szCs w:val="21"/>
        </w:rPr>
        <w:t>racheal, bronchus, and lung cancer cancer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;</w:t>
      </w:r>
      <w:r>
        <w:rPr>
          <w:rFonts w:hint="eastAsia" w:ascii="Times New Roman" w:hAnsi="Times New Roman"/>
          <w:sz w:val="24"/>
          <w:szCs w:val="21"/>
        </w:rPr>
        <w:t xml:space="preserve"> DALYs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1"/>
        </w:rPr>
        <w:t>disability-adjusted life-years</w:t>
      </w:r>
      <w:r>
        <w:rPr>
          <w:rFonts w:hint="eastAsia" w:ascii="Times New Roman" w:hAnsi="Times New Roman"/>
          <w:sz w:val="24"/>
          <w:szCs w:val="21"/>
          <w:lang w:val="en-US" w:eastAsia="zh-CN"/>
        </w:rPr>
        <w:t>.</w:t>
      </w:r>
    </w:p>
    <w:bookmarkEnd w:id="1"/>
    <w:p>
      <w:pPr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U2ZTJkNjNlN2Q4MTMyNTJhZmM2ZWY0ZWM1NWFiMjYifQ=="/>
  </w:docVars>
  <w:rsids>
    <w:rsidRoot w:val="00F6482A"/>
    <w:rsid w:val="00040163"/>
    <w:rsid w:val="000C6A9D"/>
    <w:rsid w:val="00353AC5"/>
    <w:rsid w:val="0043212D"/>
    <w:rsid w:val="004630F3"/>
    <w:rsid w:val="004F292D"/>
    <w:rsid w:val="00630D69"/>
    <w:rsid w:val="0066505B"/>
    <w:rsid w:val="0068403B"/>
    <w:rsid w:val="008720B8"/>
    <w:rsid w:val="0089518C"/>
    <w:rsid w:val="009B78DF"/>
    <w:rsid w:val="00A60470"/>
    <w:rsid w:val="00A77B94"/>
    <w:rsid w:val="00CA5463"/>
    <w:rsid w:val="00D758D2"/>
    <w:rsid w:val="00DF237F"/>
    <w:rsid w:val="00F423B4"/>
    <w:rsid w:val="00F6482A"/>
    <w:rsid w:val="01616F27"/>
    <w:rsid w:val="0F44529A"/>
    <w:rsid w:val="1FAF2522"/>
    <w:rsid w:val="6A96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0</Words>
  <Characters>2688</Characters>
  <Lines>127</Lines>
  <Paragraphs>35</Paragraphs>
  <TotalTime>0</TotalTime>
  <ScaleCrop>false</ScaleCrop>
  <LinksUpToDate>false</LinksUpToDate>
  <CharactersWithSpaces>281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8:16:00Z</dcterms:created>
  <dc:creator>Zhang Qingwei</dc:creator>
  <cp:lastModifiedBy>拒否柴</cp:lastModifiedBy>
  <dcterms:modified xsi:type="dcterms:W3CDTF">2023-11-05T14:00:4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0E483749114842A61817065C44EA83_13</vt:lpwstr>
  </property>
</Properties>
</file>